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bookmarkStart w:id="0" w:name="_GoBack"/>
      <w:bookmarkEnd w:id="0"/>
      <w:r>
        <w:rPr>
          <w:b/>
          <w:u w:val="single"/>
        </w:rPr>
        <w:t>Data Extraction Form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Data extraction sheet version number: 3 (08 May 2011)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Reviewer ID: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Date: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Study ID: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Author:</w:t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Study title:</w:t>
        <w:tab/>
      </w:r>
    </w:p>
    <w:p>
      <w:pPr>
        <w:pStyle w:val="Normal"/>
        <w:tabs>
          <w:tab w:val="clear" w:pos="720"/>
          <w:tab w:val="left" w:pos="1455" w:leader="none"/>
        </w:tabs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Journal: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Year/volume/issue/page no’s: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Type of Intervention:</w:t>
        <w:tab/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Pharmacologic:</w:t>
        <w:tab/>
        <w:t>Drug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ab/>
        <w:tab/>
        <w:tab/>
        <w:t>Vaccine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ab/>
        <w:tab/>
        <w:tab/>
        <w:t>Other: Please specify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Nonpharmacologic:</w:t>
        <w:tab/>
        <w:t>Surgical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ab/>
        <w:tab/>
        <w:tab/>
        <w:t>Device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ab/>
        <w:tab/>
        <w:tab/>
        <w:t>Behaviour change</w:t>
      </w:r>
    </w:p>
    <w:p>
      <w:pPr>
        <w:pStyle w:val="Normal"/>
        <w:spacing w:lineRule="auto" w:line="240" w:before="0" w:after="0"/>
        <w:ind w:left="1440" w:firstLine="720"/>
        <w:rPr>
          <w:sz w:val="24"/>
          <w:szCs w:val="24"/>
        </w:rPr>
      </w:pPr>
      <w:r>
        <w:rPr>
          <w:sz w:val="24"/>
          <w:szCs w:val="24"/>
        </w:rPr>
        <w:t>Screening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ab/>
        <w:tab/>
        <w:tab/>
        <w:t xml:space="preserve">Other: Please specify: 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Verification of study eligibility: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RCT/randomised study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Further comment if applicable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Total number of participants: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Total number of comparison groups:</w:t>
      </w:r>
    </w:p>
    <w:p>
      <w:pPr>
        <w:pStyle w:val="Normal"/>
        <w:tabs>
          <w:tab w:val="clear" w:pos="720"/>
          <w:tab w:val="center" w:pos="4155" w:leader="none"/>
        </w:tabs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Total number of study sites:</w:t>
        <w:tab/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Total number of words in title: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Total number of words in abstract: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b/>
          <w:sz w:val="24"/>
          <w:szCs w:val="24"/>
          <w:u w:val="single"/>
        </w:rPr>
        <w:t>Information in the title: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2"/>
        <w:gridCol w:w="5386"/>
        <w:gridCol w:w="1034"/>
      </w:tblGrid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Keyword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nformatio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Line Ref.</w:t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tive ingredien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parato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.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 cond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ligibility criteria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imary outcom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tting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tional contex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bjectiv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Dose/intensity 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hod of administra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requency of treatmen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ration of treatmen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parator dose/ intensi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parator method of administra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parator frequency of treatmen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parator duration of treatmen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iming of outcome assessmen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al desig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linding statu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circle all that apply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ticipants / intervention providers / outcome assessors / no blinding / unclea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al phas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al registr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vention providers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b/>
          <w:sz w:val="24"/>
          <w:szCs w:val="24"/>
          <w:u w:val="single"/>
        </w:rPr>
        <w:t>Information in the abstract:</w:t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2"/>
        <w:gridCol w:w="5386"/>
        <w:gridCol w:w="1034"/>
      </w:tblGrid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Keyword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nformatio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Line Ref.</w:t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tive ingredien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parato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.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 condi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ligibility criteria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imary outcom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tting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tional contex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Objective 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ose/intensi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hod of administra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requency of treatmen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ration of treatmen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parator dose/ intensit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parator method of administratio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parator frequency of treatmen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parator duration of treatmen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iming of outcome assessmen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al design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linding statu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circle all that apply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ticipants / intervention providers / outcome assessors / no blinding / unclea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al phas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al registr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vention providers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>Notes: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Illustrative review of reporting practices in titles and abstracts</w:t>
      <w:tab/>
      <w:tab/>
    </w:r>
  </w:p>
  <w:p>
    <w:pPr>
      <w:pStyle w:val="Header"/>
      <w:tabs>
        <w:tab w:val="clear" w:pos="720"/>
        <w:tab w:val="left" w:pos="2895" w:leader="none"/>
      </w:tabs>
      <w:rPr/>
    </w:pPr>
    <w:r>
      <w:rPr/>
      <w:t>Version 4. Additional File 3</w:t>
      <w:tab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17:46:00Z</dcterms:created>
  <dc:creator>Nicola</dc:creator>
  <dc:description/>
  <cp:keywords/>
  <dc:language>en-US</dc:language>
  <cp:lastModifiedBy>Nicola</cp:lastModifiedBy>
  <dcterms:modified xsi:type="dcterms:W3CDTF">2013-02-08T18:2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